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2BD36" w14:textId="303CD503" w:rsidR="00CA687E" w:rsidRPr="00F04D83" w:rsidRDefault="00CA687E" w:rsidP="00CA687E">
      <w:pPr>
        <w:spacing w:before="100" w:beforeAutospacing="1" w:after="100" w:afterAutospacing="1" w:line="480" w:lineRule="auto"/>
        <w:outlineLvl w:val="1"/>
        <w:rPr>
          <w:rFonts w:ascii="Arial" w:hAnsi="Arial" w:cs="Arial"/>
          <w:b/>
          <w:bCs/>
          <w:color w:val="000000"/>
        </w:rPr>
      </w:pPr>
      <w:r w:rsidRPr="00F04D83">
        <w:rPr>
          <w:rFonts w:ascii="Arial" w:hAnsi="Arial" w:cs="Arial"/>
          <w:b/>
          <w:bCs/>
          <w:color w:val="000000"/>
        </w:rPr>
        <w:t>S3</w:t>
      </w:r>
      <w:r w:rsidR="00B777BF">
        <w:rPr>
          <w:rFonts w:ascii="Arial" w:hAnsi="Arial" w:cs="Arial"/>
          <w:b/>
          <w:bCs/>
          <w:color w:val="000000"/>
        </w:rPr>
        <w:t>_Table</w:t>
      </w:r>
      <w:r w:rsidRPr="00D27FDE">
        <w:rPr>
          <w:rFonts w:ascii="Arial" w:hAnsi="Arial" w:cs="Arial"/>
          <w:b/>
          <w:bCs/>
          <w:color w:val="000000"/>
        </w:rPr>
        <w:t>:</w:t>
      </w:r>
      <w:r w:rsidRPr="00F04D83">
        <w:rPr>
          <w:rFonts w:ascii="Arial" w:hAnsi="Arial" w:cs="Arial"/>
          <w:b/>
          <w:bCs/>
          <w:color w:val="000000"/>
        </w:rPr>
        <w:t xml:space="preserve"> Unweighted and weighted cell counts for BMI category by bullying frequency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670"/>
        <w:gridCol w:w="1830"/>
        <w:gridCol w:w="1576"/>
        <w:gridCol w:w="1418"/>
        <w:gridCol w:w="2516"/>
      </w:tblGrid>
      <w:tr w:rsidR="00CA687E" w14:paraId="57FD536B" w14:textId="77777777" w:rsidTr="00CB26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651A40D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BMI Category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0F3B9F" w14:textId="77777777" w:rsidR="00CA687E" w:rsidRPr="00F04D83" w:rsidRDefault="00CA687E" w:rsidP="00CB26A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Bullying Frequency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6F25BE" w14:textId="77777777" w:rsidR="00CA687E" w:rsidRPr="00F04D83" w:rsidRDefault="00CA687E" w:rsidP="00CB26A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Unweighted 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07C1D6" w14:textId="77777777" w:rsidR="00CA687E" w:rsidRPr="00F04D83" w:rsidRDefault="00CA687E" w:rsidP="00CB26A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Weighted N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42A72" w14:textId="77777777" w:rsidR="00CA687E" w:rsidRPr="00F04D83" w:rsidRDefault="00CA687E" w:rsidP="00CB26A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Weighted % of Analytic Sample</w:t>
            </w:r>
          </w:p>
        </w:tc>
      </w:tr>
      <w:tr w:rsidR="00CA687E" w14:paraId="63B330EE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tcBorders>
              <w:top w:val="single" w:sz="4" w:space="0" w:color="auto"/>
            </w:tcBorders>
            <w:hideMark/>
          </w:tcPr>
          <w:p w14:paraId="2C762164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Normal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hideMark/>
          </w:tcPr>
          <w:p w14:paraId="4AEBB3EC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Never</w:t>
            </w:r>
          </w:p>
        </w:tc>
        <w:tc>
          <w:tcPr>
            <w:tcW w:w="876" w:type="pct"/>
            <w:tcBorders>
              <w:top w:val="single" w:sz="4" w:space="0" w:color="auto"/>
            </w:tcBorders>
            <w:hideMark/>
          </w:tcPr>
          <w:p w14:paraId="4F624039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5,744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07469C3C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1,465,731</w:t>
            </w:r>
          </w:p>
        </w:tc>
        <w:tc>
          <w:tcPr>
            <w:tcW w:w="1421" w:type="pct"/>
            <w:tcBorders>
              <w:top w:val="single" w:sz="4" w:space="0" w:color="auto"/>
            </w:tcBorders>
            <w:hideMark/>
          </w:tcPr>
          <w:p w14:paraId="3AE44EE3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39.30</w:t>
            </w:r>
          </w:p>
        </w:tc>
      </w:tr>
      <w:tr w:rsidR="00CA687E" w14:paraId="34B2BCFD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hideMark/>
          </w:tcPr>
          <w:p w14:paraId="6C690BD3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Normal</w:t>
            </w:r>
          </w:p>
        </w:tc>
        <w:tc>
          <w:tcPr>
            <w:tcW w:w="1029" w:type="pct"/>
            <w:hideMark/>
          </w:tcPr>
          <w:p w14:paraId="14F7970A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ccasional</w:t>
            </w:r>
          </w:p>
        </w:tc>
        <w:tc>
          <w:tcPr>
            <w:tcW w:w="876" w:type="pct"/>
            <w:hideMark/>
          </w:tcPr>
          <w:p w14:paraId="796A17FF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9,205</w:t>
            </w:r>
          </w:p>
        </w:tc>
        <w:tc>
          <w:tcPr>
            <w:tcW w:w="764" w:type="pct"/>
            <w:hideMark/>
          </w:tcPr>
          <w:p w14:paraId="762788C5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5,642,295</w:t>
            </w:r>
          </w:p>
        </w:tc>
        <w:tc>
          <w:tcPr>
            <w:tcW w:w="1421" w:type="pct"/>
            <w:hideMark/>
          </w:tcPr>
          <w:p w14:paraId="65B6E66C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9.30</w:t>
            </w:r>
          </w:p>
        </w:tc>
      </w:tr>
      <w:tr w:rsidR="00CA687E" w14:paraId="53E60741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hideMark/>
          </w:tcPr>
          <w:p w14:paraId="48090423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Normal</w:t>
            </w:r>
          </w:p>
        </w:tc>
        <w:tc>
          <w:tcPr>
            <w:tcW w:w="1029" w:type="pct"/>
            <w:hideMark/>
          </w:tcPr>
          <w:p w14:paraId="1CF07E78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Frequent</w:t>
            </w:r>
          </w:p>
        </w:tc>
        <w:tc>
          <w:tcPr>
            <w:tcW w:w="876" w:type="pct"/>
            <w:hideMark/>
          </w:tcPr>
          <w:p w14:paraId="51308D92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,003</w:t>
            </w:r>
          </w:p>
        </w:tc>
        <w:tc>
          <w:tcPr>
            <w:tcW w:w="764" w:type="pct"/>
            <w:hideMark/>
          </w:tcPr>
          <w:p w14:paraId="4EB3FAEC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555,726</w:t>
            </w:r>
          </w:p>
        </w:tc>
        <w:tc>
          <w:tcPr>
            <w:tcW w:w="1421" w:type="pct"/>
            <w:hideMark/>
          </w:tcPr>
          <w:p w14:paraId="69AE0440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.90</w:t>
            </w:r>
          </w:p>
        </w:tc>
      </w:tr>
      <w:tr w:rsidR="00CA687E" w14:paraId="3D525DED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hideMark/>
          </w:tcPr>
          <w:p w14:paraId="3AB13A0E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Underweight</w:t>
            </w:r>
          </w:p>
        </w:tc>
        <w:tc>
          <w:tcPr>
            <w:tcW w:w="1029" w:type="pct"/>
            <w:hideMark/>
          </w:tcPr>
          <w:p w14:paraId="3C0D0513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Never</w:t>
            </w:r>
          </w:p>
        </w:tc>
        <w:tc>
          <w:tcPr>
            <w:tcW w:w="876" w:type="pct"/>
            <w:hideMark/>
          </w:tcPr>
          <w:p w14:paraId="5A888982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2,067</w:t>
            </w:r>
          </w:p>
        </w:tc>
        <w:tc>
          <w:tcPr>
            <w:tcW w:w="764" w:type="pct"/>
            <w:hideMark/>
          </w:tcPr>
          <w:p w14:paraId="431037BD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,642,101</w:t>
            </w:r>
          </w:p>
        </w:tc>
        <w:tc>
          <w:tcPr>
            <w:tcW w:w="1421" w:type="pct"/>
            <w:hideMark/>
          </w:tcPr>
          <w:p w14:paraId="60371CA2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5.62</w:t>
            </w:r>
          </w:p>
        </w:tc>
      </w:tr>
      <w:tr w:rsidR="00CA687E" w14:paraId="7FC5F90D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hideMark/>
          </w:tcPr>
          <w:p w14:paraId="1BEA163B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Underweight</w:t>
            </w:r>
          </w:p>
        </w:tc>
        <w:tc>
          <w:tcPr>
            <w:tcW w:w="1029" w:type="pct"/>
            <w:hideMark/>
          </w:tcPr>
          <w:p w14:paraId="7E6393B2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ccasional</w:t>
            </w:r>
          </w:p>
        </w:tc>
        <w:tc>
          <w:tcPr>
            <w:tcW w:w="876" w:type="pct"/>
            <w:hideMark/>
          </w:tcPr>
          <w:p w14:paraId="4D2611B1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,391</w:t>
            </w:r>
          </w:p>
        </w:tc>
        <w:tc>
          <w:tcPr>
            <w:tcW w:w="764" w:type="pct"/>
            <w:hideMark/>
          </w:tcPr>
          <w:p w14:paraId="4881A112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951,949</w:t>
            </w:r>
          </w:p>
        </w:tc>
        <w:tc>
          <w:tcPr>
            <w:tcW w:w="1421" w:type="pct"/>
            <w:hideMark/>
          </w:tcPr>
          <w:p w14:paraId="300D0D5A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3.26</w:t>
            </w:r>
          </w:p>
        </w:tc>
      </w:tr>
      <w:tr w:rsidR="00CA687E" w14:paraId="14A88E29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hideMark/>
          </w:tcPr>
          <w:p w14:paraId="68F0733D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Underweight</w:t>
            </w:r>
          </w:p>
        </w:tc>
        <w:tc>
          <w:tcPr>
            <w:tcW w:w="1029" w:type="pct"/>
            <w:hideMark/>
          </w:tcPr>
          <w:p w14:paraId="6B81CD3D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Frequent</w:t>
            </w:r>
          </w:p>
        </w:tc>
        <w:tc>
          <w:tcPr>
            <w:tcW w:w="876" w:type="pct"/>
            <w:hideMark/>
          </w:tcPr>
          <w:p w14:paraId="6DAB9472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55</w:t>
            </w:r>
          </w:p>
        </w:tc>
        <w:tc>
          <w:tcPr>
            <w:tcW w:w="764" w:type="pct"/>
            <w:hideMark/>
          </w:tcPr>
          <w:p w14:paraId="6A6AB9D8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76,649</w:t>
            </w:r>
          </w:p>
        </w:tc>
        <w:tc>
          <w:tcPr>
            <w:tcW w:w="1421" w:type="pct"/>
            <w:hideMark/>
          </w:tcPr>
          <w:p w14:paraId="1B688AFB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CA687E" w14:paraId="3DFC0370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hideMark/>
          </w:tcPr>
          <w:p w14:paraId="21627F9B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verweight</w:t>
            </w:r>
          </w:p>
        </w:tc>
        <w:tc>
          <w:tcPr>
            <w:tcW w:w="1029" w:type="pct"/>
            <w:hideMark/>
          </w:tcPr>
          <w:p w14:paraId="5AC62670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Never</w:t>
            </w:r>
          </w:p>
        </w:tc>
        <w:tc>
          <w:tcPr>
            <w:tcW w:w="876" w:type="pct"/>
            <w:hideMark/>
          </w:tcPr>
          <w:p w14:paraId="7EBD7B50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3,381</w:t>
            </w:r>
          </w:p>
        </w:tc>
        <w:tc>
          <w:tcPr>
            <w:tcW w:w="764" w:type="pct"/>
            <w:hideMark/>
          </w:tcPr>
          <w:p w14:paraId="4630AA18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2,855,189</w:t>
            </w:r>
          </w:p>
        </w:tc>
        <w:tc>
          <w:tcPr>
            <w:tcW w:w="1421" w:type="pct"/>
            <w:hideMark/>
          </w:tcPr>
          <w:p w14:paraId="53FA2220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9.78</w:t>
            </w:r>
          </w:p>
        </w:tc>
      </w:tr>
      <w:tr w:rsidR="00CA687E" w14:paraId="011E730F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hideMark/>
          </w:tcPr>
          <w:p w14:paraId="081CA30D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verweight</w:t>
            </w:r>
          </w:p>
        </w:tc>
        <w:tc>
          <w:tcPr>
            <w:tcW w:w="1029" w:type="pct"/>
            <w:hideMark/>
          </w:tcPr>
          <w:p w14:paraId="4DA7E883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ccasional</w:t>
            </w:r>
          </w:p>
        </w:tc>
        <w:tc>
          <w:tcPr>
            <w:tcW w:w="876" w:type="pct"/>
            <w:hideMark/>
          </w:tcPr>
          <w:p w14:paraId="3D8FCBAC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2,124</w:t>
            </w:r>
          </w:p>
        </w:tc>
        <w:tc>
          <w:tcPr>
            <w:tcW w:w="764" w:type="pct"/>
            <w:hideMark/>
          </w:tcPr>
          <w:p w14:paraId="50855668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,353,366</w:t>
            </w:r>
          </w:p>
        </w:tc>
        <w:tc>
          <w:tcPr>
            <w:tcW w:w="1421" w:type="pct"/>
            <w:hideMark/>
          </w:tcPr>
          <w:p w14:paraId="2650B437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4.63</w:t>
            </w:r>
          </w:p>
        </w:tc>
      </w:tr>
      <w:tr w:rsidR="00CA687E" w14:paraId="696B39C0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hideMark/>
          </w:tcPr>
          <w:p w14:paraId="0830A819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verweight</w:t>
            </w:r>
          </w:p>
        </w:tc>
        <w:tc>
          <w:tcPr>
            <w:tcW w:w="1029" w:type="pct"/>
            <w:hideMark/>
          </w:tcPr>
          <w:p w14:paraId="4DAD698D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Frequent</w:t>
            </w:r>
          </w:p>
        </w:tc>
        <w:tc>
          <w:tcPr>
            <w:tcW w:w="876" w:type="pct"/>
            <w:hideMark/>
          </w:tcPr>
          <w:p w14:paraId="10B71A7C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301</w:t>
            </w:r>
          </w:p>
        </w:tc>
        <w:tc>
          <w:tcPr>
            <w:tcW w:w="764" w:type="pct"/>
            <w:hideMark/>
          </w:tcPr>
          <w:p w14:paraId="5B7FB128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93,960</w:t>
            </w:r>
          </w:p>
        </w:tc>
        <w:tc>
          <w:tcPr>
            <w:tcW w:w="1421" w:type="pct"/>
            <w:hideMark/>
          </w:tcPr>
          <w:p w14:paraId="4CBC2884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CA687E" w14:paraId="6BF9EE0B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hideMark/>
          </w:tcPr>
          <w:p w14:paraId="519366DF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bese</w:t>
            </w:r>
          </w:p>
        </w:tc>
        <w:tc>
          <w:tcPr>
            <w:tcW w:w="1029" w:type="pct"/>
            <w:hideMark/>
          </w:tcPr>
          <w:p w14:paraId="1EDE56F9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Never</w:t>
            </w:r>
          </w:p>
        </w:tc>
        <w:tc>
          <w:tcPr>
            <w:tcW w:w="876" w:type="pct"/>
            <w:hideMark/>
          </w:tcPr>
          <w:p w14:paraId="52BB5FC1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2,937</w:t>
            </w:r>
          </w:p>
        </w:tc>
        <w:tc>
          <w:tcPr>
            <w:tcW w:w="764" w:type="pct"/>
            <w:hideMark/>
          </w:tcPr>
          <w:p w14:paraId="79554C05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2,680,789</w:t>
            </w:r>
          </w:p>
        </w:tc>
        <w:tc>
          <w:tcPr>
            <w:tcW w:w="1421" w:type="pct"/>
            <w:hideMark/>
          </w:tcPr>
          <w:p w14:paraId="58526502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9.18</w:t>
            </w:r>
          </w:p>
        </w:tc>
      </w:tr>
      <w:tr w:rsidR="00CA687E" w14:paraId="6E9AADB4" w14:textId="77777777" w:rsidTr="00CB26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hideMark/>
          </w:tcPr>
          <w:p w14:paraId="6E2E008C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bese</w:t>
            </w:r>
          </w:p>
        </w:tc>
        <w:tc>
          <w:tcPr>
            <w:tcW w:w="1029" w:type="pct"/>
            <w:hideMark/>
          </w:tcPr>
          <w:p w14:paraId="75D7F1EB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ccasional</w:t>
            </w:r>
          </w:p>
        </w:tc>
        <w:tc>
          <w:tcPr>
            <w:tcW w:w="876" w:type="pct"/>
            <w:hideMark/>
          </w:tcPr>
          <w:p w14:paraId="7868B655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2,113</w:t>
            </w:r>
          </w:p>
        </w:tc>
        <w:tc>
          <w:tcPr>
            <w:tcW w:w="764" w:type="pct"/>
            <w:hideMark/>
          </w:tcPr>
          <w:p w14:paraId="6427E5B8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1,504,677</w:t>
            </w:r>
          </w:p>
        </w:tc>
        <w:tc>
          <w:tcPr>
            <w:tcW w:w="1421" w:type="pct"/>
            <w:hideMark/>
          </w:tcPr>
          <w:p w14:paraId="69A4B402" w14:textId="77777777" w:rsidR="00CA687E" w:rsidRPr="00F04D83" w:rsidRDefault="00CA687E" w:rsidP="00CB26A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5.15</w:t>
            </w:r>
          </w:p>
        </w:tc>
      </w:tr>
      <w:tr w:rsidR="00CA687E" w14:paraId="167A4038" w14:textId="77777777" w:rsidTr="00CB26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hideMark/>
          </w:tcPr>
          <w:p w14:paraId="3F06D1B2" w14:textId="77777777" w:rsidR="00CA687E" w:rsidRPr="00F04D83" w:rsidRDefault="00CA687E" w:rsidP="00CB26A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Obese</w:t>
            </w:r>
          </w:p>
        </w:tc>
        <w:tc>
          <w:tcPr>
            <w:tcW w:w="1029" w:type="pct"/>
            <w:hideMark/>
          </w:tcPr>
          <w:p w14:paraId="03A76485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Frequent</w:t>
            </w:r>
          </w:p>
        </w:tc>
        <w:tc>
          <w:tcPr>
            <w:tcW w:w="876" w:type="pct"/>
            <w:hideMark/>
          </w:tcPr>
          <w:p w14:paraId="47C80766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399</w:t>
            </w:r>
          </w:p>
        </w:tc>
        <w:tc>
          <w:tcPr>
            <w:tcW w:w="764" w:type="pct"/>
            <w:hideMark/>
          </w:tcPr>
          <w:p w14:paraId="5FD0C006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278,751</w:t>
            </w:r>
          </w:p>
        </w:tc>
        <w:tc>
          <w:tcPr>
            <w:tcW w:w="1421" w:type="pct"/>
            <w:hideMark/>
          </w:tcPr>
          <w:p w14:paraId="66639C90" w14:textId="77777777" w:rsidR="00CA687E" w:rsidRPr="00F04D83" w:rsidRDefault="00CA687E" w:rsidP="00CB26A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F04D83">
              <w:rPr>
                <w:rFonts w:ascii="Arial" w:hAnsi="Arial" w:cs="Arial"/>
                <w:color w:val="000000"/>
              </w:rPr>
              <w:t>0.95</w:t>
            </w:r>
          </w:p>
        </w:tc>
      </w:tr>
    </w:tbl>
    <w:p w14:paraId="0D744FD0" w14:textId="77777777" w:rsidR="00113ED3" w:rsidRDefault="00113ED3"/>
    <w:sectPr w:rsidR="00113ED3" w:rsidSect="00C154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87E"/>
    <w:rsid w:val="00016126"/>
    <w:rsid w:val="00065F38"/>
    <w:rsid w:val="00066FB3"/>
    <w:rsid w:val="00073EE3"/>
    <w:rsid w:val="00075E15"/>
    <w:rsid w:val="000803EC"/>
    <w:rsid w:val="00087EF3"/>
    <w:rsid w:val="000D1F10"/>
    <w:rsid w:val="000E1650"/>
    <w:rsid w:val="000E4F26"/>
    <w:rsid w:val="00105446"/>
    <w:rsid w:val="00106B7B"/>
    <w:rsid w:val="00113ED3"/>
    <w:rsid w:val="00131FD4"/>
    <w:rsid w:val="00133B56"/>
    <w:rsid w:val="00146225"/>
    <w:rsid w:val="00161D92"/>
    <w:rsid w:val="00164FE2"/>
    <w:rsid w:val="00181B9A"/>
    <w:rsid w:val="001832B6"/>
    <w:rsid w:val="001A13E3"/>
    <w:rsid w:val="001A35D8"/>
    <w:rsid w:val="001A7563"/>
    <w:rsid w:val="001C133A"/>
    <w:rsid w:val="001D6211"/>
    <w:rsid w:val="001E2E59"/>
    <w:rsid w:val="001F25AF"/>
    <w:rsid w:val="00213AD6"/>
    <w:rsid w:val="00217129"/>
    <w:rsid w:val="00217A50"/>
    <w:rsid w:val="002233E2"/>
    <w:rsid w:val="00224487"/>
    <w:rsid w:val="0022569D"/>
    <w:rsid w:val="002356BE"/>
    <w:rsid w:val="00240F12"/>
    <w:rsid w:val="002471AB"/>
    <w:rsid w:val="0025432C"/>
    <w:rsid w:val="00260E8B"/>
    <w:rsid w:val="0026138E"/>
    <w:rsid w:val="00293E04"/>
    <w:rsid w:val="002A067F"/>
    <w:rsid w:val="002A731A"/>
    <w:rsid w:val="002B0C96"/>
    <w:rsid w:val="002B3248"/>
    <w:rsid w:val="002B599D"/>
    <w:rsid w:val="002C3B5F"/>
    <w:rsid w:val="002E34BC"/>
    <w:rsid w:val="002F508A"/>
    <w:rsid w:val="00300832"/>
    <w:rsid w:val="00307A5A"/>
    <w:rsid w:val="0031273D"/>
    <w:rsid w:val="0031322B"/>
    <w:rsid w:val="0031512D"/>
    <w:rsid w:val="00341EBC"/>
    <w:rsid w:val="00343448"/>
    <w:rsid w:val="00347412"/>
    <w:rsid w:val="0036159E"/>
    <w:rsid w:val="00367A55"/>
    <w:rsid w:val="00367B0E"/>
    <w:rsid w:val="0037189E"/>
    <w:rsid w:val="00381E1E"/>
    <w:rsid w:val="00382C8A"/>
    <w:rsid w:val="00385DE8"/>
    <w:rsid w:val="003954D6"/>
    <w:rsid w:val="003C28C0"/>
    <w:rsid w:val="003E6799"/>
    <w:rsid w:val="004148C1"/>
    <w:rsid w:val="004361F3"/>
    <w:rsid w:val="00437396"/>
    <w:rsid w:val="00444E74"/>
    <w:rsid w:val="0047394B"/>
    <w:rsid w:val="00473BF3"/>
    <w:rsid w:val="00485405"/>
    <w:rsid w:val="00485D24"/>
    <w:rsid w:val="004A14C8"/>
    <w:rsid w:val="004A6A8B"/>
    <w:rsid w:val="004B0255"/>
    <w:rsid w:val="004B09CC"/>
    <w:rsid w:val="004B4B4B"/>
    <w:rsid w:val="004B7D5E"/>
    <w:rsid w:val="004C113A"/>
    <w:rsid w:val="004C491F"/>
    <w:rsid w:val="004C7080"/>
    <w:rsid w:val="004D15BB"/>
    <w:rsid w:val="00512B68"/>
    <w:rsid w:val="00527E1D"/>
    <w:rsid w:val="005448BD"/>
    <w:rsid w:val="00547B58"/>
    <w:rsid w:val="00566FFF"/>
    <w:rsid w:val="0058309F"/>
    <w:rsid w:val="0058702A"/>
    <w:rsid w:val="005C1C06"/>
    <w:rsid w:val="005C412A"/>
    <w:rsid w:val="005E5AB8"/>
    <w:rsid w:val="005F1239"/>
    <w:rsid w:val="00607023"/>
    <w:rsid w:val="00614C0D"/>
    <w:rsid w:val="006277C0"/>
    <w:rsid w:val="006467E3"/>
    <w:rsid w:val="006536E6"/>
    <w:rsid w:val="00654E7F"/>
    <w:rsid w:val="00655B8D"/>
    <w:rsid w:val="006711CE"/>
    <w:rsid w:val="006778F4"/>
    <w:rsid w:val="006834BC"/>
    <w:rsid w:val="00692D42"/>
    <w:rsid w:val="006966A9"/>
    <w:rsid w:val="006A2450"/>
    <w:rsid w:val="006A4287"/>
    <w:rsid w:val="006D14F8"/>
    <w:rsid w:val="006D279E"/>
    <w:rsid w:val="006D5EBE"/>
    <w:rsid w:val="006F12A4"/>
    <w:rsid w:val="00712AF1"/>
    <w:rsid w:val="00715969"/>
    <w:rsid w:val="00721106"/>
    <w:rsid w:val="0072113E"/>
    <w:rsid w:val="00724233"/>
    <w:rsid w:val="00725394"/>
    <w:rsid w:val="00731C82"/>
    <w:rsid w:val="00732720"/>
    <w:rsid w:val="00755E4C"/>
    <w:rsid w:val="00777713"/>
    <w:rsid w:val="007A1C4A"/>
    <w:rsid w:val="007C4867"/>
    <w:rsid w:val="007C5F4E"/>
    <w:rsid w:val="007D436A"/>
    <w:rsid w:val="007E5B8F"/>
    <w:rsid w:val="007F5416"/>
    <w:rsid w:val="00803782"/>
    <w:rsid w:val="00803EA7"/>
    <w:rsid w:val="00836BAC"/>
    <w:rsid w:val="00854C47"/>
    <w:rsid w:val="0089135D"/>
    <w:rsid w:val="00894928"/>
    <w:rsid w:val="008A6D2B"/>
    <w:rsid w:val="008A790A"/>
    <w:rsid w:val="008B4E15"/>
    <w:rsid w:val="008C65AA"/>
    <w:rsid w:val="008C6AED"/>
    <w:rsid w:val="008C7CD1"/>
    <w:rsid w:val="008D1CF6"/>
    <w:rsid w:val="00901AEE"/>
    <w:rsid w:val="009078DD"/>
    <w:rsid w:val="00914A8F"/>
    <w:rsid w:val="00927E6D"/>
    <w:rsid w:val="00935B04"/>
    <w:rsid w:val="009459BB"/>
    <w:rsid w:val="00953FB9"/>
    <w:rsid w:val="00975026"/>
    <w:rsid w:val="009901E2"/>
    <w:rsid w:val="00990937"/>
    <w:rsid w:val="009940CA"/>
    <w:rsid w:val="00996FA3"/>
    <w:rsid w:val="009A47F4"/>
    <w:rsid w:val="009D0D4B"/>
    <w:rsid w:val="009D3338"/>
    <w:rsid w:val="009E240D"/>
    <w:rsid w:val="009F2D2F"/>
    <w:rsid w:val="00A40930"/>
    <w:rsid w:val="00A52265"/>
    <w:rsid w:val="00A550E7"/>
    <w:rsid w:val="00A57361"/>
    <w:rsid w:val="00A57F89"/>
    <w:rsid w:val="00A60D27"/>
    <w:rsid w:val="00AA06DC"/>
    <w:rsid w:val="00AA24F0"/>
    <w:rsid w:val="00AA422E"/>
    <w:rsid w:val="00AC33ED"/>
    <w:rsid w:val="00AC67C1"/>
    <w:rsid w:val="00AC6882"/>
    <w:rsid w:val="00AD6B3D"/>
    <w:rsid w:val="00AD7A08"/>
    <w:rsid w:val="00AE6BEE"/>
    <w:rsid w:val="00B010E4"/>
    <w:rsid w:val="00B0384D"/>
    <w:rsid w:val="00B07151"/>
    <w:rsid w:val="00B16C1D"/>
    <w:rsid w:val="00B16D46"/>
    <w:rsid w:val="00B22855"/>
    <w:rsid w:val="00B32E22"/>
    <w:rsid w:val="00B4541E"/>
    <w:rsid w:val="00B4676D"/>
    <w:rsid w:val="00B47175"/>
    <w:rsid w:val="00B53039"/>
    <w:rsid w:val="00B7054F"/>
    <w:rsid w:val="00B715D3"/>
    <w:rsid w:val="00B7524C"/>
    <w:rsid w:val="00B777BF"/>
    <w:rsid w:val="00B82889"/>
    <w:rsid w:val="00B948ED"/>
    <w:rsid w:val="00BC62FC"/>
    <w:rsid w:val="00BD2821"/>
    <w:rsid w:val="00BD315B"/>
    <w:rsid w:val="00BD32CF"/>
    <w:rsid w:val="00BE4454"/>
    <w:rsid w:val="00BE6EC7"/>
    <w:rsid w:val="00BF37C6"/>
    <w:rsid w:val="00C037CB"/>
    <w:rsid w:val="00C073CB"/>
    <w:rsid w:val="00C0786F"/>
    <w:rsid w:val="00C1543A"/>
    <w:rsid w:val="00C2332E"/>
    <w:rsid w:val="00C26A04"/>
    <w:rsid w:val="00C363B6"/>
    <w:rsid w:val="00C43EEE"/>
    <w:rsid w:val="00C51ADD"/>
    <w:rsid w:val="00C57328"/>
    <w:rsid w:val="00C77D4C"/>
    <w:rsid w:val="00C82373"/>
    <w:rsid w:val="00C84F7E"/>
    <w:rsid w:val="00C86B57"/>
    <w:rsid w:val="00CA30AE"/>
    <w:rsid w:val="00CA687E"/>
    <w:rsid w:val="00CB00CA"/>
    <w:rsid w:val="00CB4862"/>
    <w:rsid w:val="00CB5104"/>
    <w:rsid w:val="00CC776B"/>
    <w:rsid w:val="00CD48EF"/>
    <w:rsid w:val="00D02992"/>
    <w:rsid w:val="00D046DB"/>
    <w:rsid w:val="00D04B6A"/>
    <w:rsid w:val="00D0711C"/>
    <w:rsid w:val="00D227AC"/>
    <w:rsid w:val="00D40754"/>
    <w:rsid w:val="00D5733E"/>
    <w:rsid w:val="00D60519"/>
    <w:rsid w:val="00D62EB7"/>
    <w:rsid w:val="00D7175E"/>
    <w:rsid w:val="00D752DF"/>
    <w:rsid w:val="00D77512"/>
    <w:rsid w:val="00D81C42"/>
    <w:rsid w:val="00DA0259"/>
    <w:rsid w:val="00DC1080"/>
    <w:rsid w:val="00DE2DD7"/>
    <w:rsid w:val="00DF0589"/>
    <w:rsid w:val="00E075E8"/>
    <w:rsid w:val="00E145E1"/>
    <w:rsid w:val="00E151FB"/>
    <w:rsid w:val="00E22C6A"/>
    <w:rsid w:val="00E6016A"/>
    <w:rsid w:val="00E6427F"/>
    <w:rsid w:val="00E71681"/>
    <w:rsid w:val="00E833E7"/>
    <w:rsid w:val="00E86484"/>
    <w:rsid w:val="00E90BD6"/>
    <w:rsid w:val="00EA3B04"/>
    <w:rsid w:val="00EF07F3"/>
    <w:rsid w:val="00EF2225"/>
    <w:rsid w:val="00EF55F6"/>
    <w:rsid w:val="00F05491"/>
    <w:rsid w:val="00F13D19"/>
    <w:rsid w:val="00F40DBA"/>
    <w:rsid w:val="00F514A8"/>
    <w:rsid w:val="00F51831"/>
    <w:rsid w:val="00F744E5"/>
    <w:rsid w:val="00F923D1"/>
    <w:rsid w:val="00F95E05"/>
    <w:rsid w:val="00FA259C"/>
    <w:rsid w:val="00FB0D1D"/>
    <w:rsid w:val="00FB5EDA"/>
    <w:rsid w:val="00FB6B12"/>
    <w:rsid w:val="00FC06DD"/>
    <w:rsid w:val="00FF376C"/>
    <w:rsid w:val="00FF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172CF"/>
  <w15:chartTrackingRefBased/>
  <w15:docId w15:val="{A067934E-2C3F-2C4F-93C1-A400EAF3E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87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68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8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68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68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687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687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687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687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68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68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8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68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68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68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68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68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68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68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687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68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687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68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687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68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68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68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687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CA687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>University of Arizona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</dc:creator>
  <cp:keywords/>
  <dc:description/>
  <cp:lastModifiedBy>Kajal</cp:lastModifiedBy>
  <cp:revision>2</cp:revision>
  <dcterms:created xsi:type="dcterms:W3CDTF">2026-05-04T12:48:00Z</dcterms:created>
  <dcterms:modified xsi:type="dcterms:W3CDTF">2026-05-04T14:56:00Z</dcterms:modified>
</cp:coreProperties>
</file>